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CECA7" w14:textId="0F1F3FAF" w:rsidR="009419DD" w:rsidRPr="009419DD" w:rsidRDefault="009419DD" w:rsidP="009419DD">
      <w:pPr>
        <w:jc w:val="both"/>
        <w:rPr>
          <w:rFonts w:cstheme="minorHAnsi"/>
          <w:b/>
          <w:bCs/>
          <w:sz w:val="22"/>
          <w:szCs w:val="22"/>
        </w:rPr>
      </w:pPr>
      <w:r w:rsidRPr="009419DD">
        <w:rPr>
          <w:rFonts w:cstheme="minorHAnsi"/>
          <w:b/>
          <w:bCs/>
          <w:sz w:val="22"/>
          <w:szCs w:val="22"/>
        </w:rPr>
        <w:t>Web of Science Core Collection</w:t>
      </w:r>
      <w:r>
        <w:rPr>
          <w:rFonts w:cstheme="minorHAnsi"/>
          <w:b/>
          <w:bCs/>
          <w:sz w:val="22"/>
          <w:szCs w:val="22"/>
        </w:rPr>
        <w:t>:</w:t>
      </w:r>
    </w:p>
    <w:p w14:paraId="5B23AA6A" w14:textId="2C388EB7" w:rsidR="00E21FB1" w:rsidRDefault="009419DD" w:rsidP="009419DD">
      <w:pPr>
        <w:jc w:val="both"/>
      </w:pPr>
      <w:r w:rsidRPr="009419DD">
        <w:t>(((ALL="Sleep") OR (ALL="mood") OR (ALL="rest") OR (ALL="insomnia") OR (ALL="recovery")) AND ((ALL="Overreaching") OR (ALL="Overtraining") OR (ALL="maladaptation") OR (ALL="burnout") OR (ALL="underperformance syndrome") OR (ALL="</w:t>
      </w:r>
      <w:proofErr w:type="spellStart"/>
      <w:r w:rsidRPr="009419DD">
        <w:t>underrecover</w:t>
      </w:r>
      <w:r>
        <w:t>y</w:t>
      </w:r>
      <w:proofErr w:type="spellEnd"/>
      <w:r w:rsidRPr="009419DD">
        <w:t>") OR (ALL="increased training") OR (ALL="intensified training")) AND ((ALL="endurance") OR (ALL="aerobic") OR (ALL="interval") OR (ALL="running") OR (ALL="cycling") OR (ALL="swimming") OR (ALL="triathlon") OR (ALL="canoeing") OR (ALL="skiing") OR (ALL="rowing") OR (ALL="kayaking") OR (ALL="marathon") OR (ALL="Ironman") OR (ALL="ultra")))</w:t>
      </w:r>
    </w:p>
    <w:p w14:paraId="3042F836" w14:textId="1438FD65" w:rsidR="009419DD" w:rsidRDefault="009419DD" w:rsidP="009419DD">
      <w:pPr>
        <w:jc w:val="both"/>
      </w:pPr>
    </w:p>
    <w:p w14:paraId="695DD3FF" w14:textId="77777777" w:rsidR="009419DD" w:rsidRDefault="009419DD" w:rsidP="009419DD">
      <w:pPr>
        <w:jc w:val="both"/>
      </w:pPr>
    </w:p>
    <w:p w14:paraId="610911EB" w14:textId="3588F916" w:rsidR="009419DD" w:rsidRPr="009419DD" w:rsidRDefault="009419DD" w:rsidP="009419DD">
      <w:pPr>
        <w:jc w:val="both"/>
        <w:rPr>
          <w:b/>
          <w:bCs/>
        </w:rPr>
      </w:pPr>
      <w:proofErr w:type="gramStart"/>
      <w:r w:rsidRPr="009419DD">
        <w:rPr>
          <w:b/>
          <w:bCs/>
        </w:rPr>
        <w:t>MEDLINE</w:t>
      </w:r>
      <w:r>
        <w:rPr>
          <w:b/>
          <w:bCs/>
        </w:rPr>
        <w:t>;</w:t>
      </w:r>
      <w:proofErr w:type="gramEnd"/>
    </w:p>
    <w:p w14:paraId="1BCE1D07" w14:textId="34015417" w:rsidR="009419DD" w:rsidRDefault="009419DD" w:rsidP="009419DD">
      <w:pPr>
        <w:jc w:val="both"/>
      </w:pPr>
      <w:r w:rsidRPr="009419DD">
        <w:t>("Sleep"[All Fields] OR "mood"[All Fields] OR "rest"[All Fields] OR "insomnia"[All Fields] OR "recovery" [All Fields]) AND ("Overreaching"[All Fields] OR "Overtraining"[All Fields] OR "maladaptation"[All Fields] OR "burnout"[All Fields] OR "underperformance syndrome"[All Fields] OR "</w:t>
      </w:r>
      <w:proofErr w:type="spellStart"/>
      <w:r w:rsidRPr="009419DD">
        <w:t>underrecovery</w:t>
      </w:r>
      <w:proofErr w:type="spellEnd"/>
      <w:r w:rsidRPr="009419DD">
        <w:t>"[All Fields] OR "increased training"[All Fields] OR "intensified training"[All Fields]) AND ("endurance"[All Fields] OR "aerobic"[All Fields] OR "interval"[All Fields] OR "running"[All Fields] OR "cycling"[All Fields] OR "swimming"[All Fields] OR "triathlon"[All Fields] OR "canoeing"[All Fields] OR "skiing"[All Fields] OR "rowing"[All Fields] OR "kayaking"[All Fields] OR "marathon"[All Fields] OR "Ironman"[All Fields] OR "ultra"[All Fields])</w:t>
      </w:r>
    </w:p>
    <w:p w14:paraId="3203C987" w14:textId="347DDEE2" w:rsidR="009419DD" w:rsidRDefault="009419DD" w:rsidP="009419DD">
      <w:pPr>
        <w:jc w:val="both"/>
      </w:pPr>
    </w:p>
    <w:p w14:paraId="5BDC589F" w14:textId="69F96088" w:rsidR="009419DD" w:rsidRPr="009419DD" w:rsidRDefault="009419DD" w:rsidP="009419DD">
      <w:pPr>
        <w:jc w:val="both"/>
        <w:rPr>
          <w:b/>
          <w:bCs/>
        </w:rPr>
      </w:pPr>
      <w:r w:rsidRPr="009419DD">
        <w:rPr>
          <w:rFonts w:cstheme="minorHAnsi"/>
          <w:b/>
          <w:bCs/>
          <w:sz w:val="22"/>
          <w:szCs w:val="22"/>
        </w:rPr>
        <w:t>Cochrane Central Databas</w:t>
      </w:r>
      <w:r w:rsidRPr="009419DD">
        <w:rPr>
          <w:rFonts w:cstheme="minorHAnsi"/>
          <w:b/>
          <w:bCs/>
          <w:sz w:val="22"/>
          <w:szCs w:val="22"/>
        </w:rPr>
        <w:t>e:</w:t>
      </w:r>
    </w:p>
    <w:p w14:paraId="72079D83" w14:textId="3999E23E" w:rsidR="009419DD" w:rsidRDefault="009419DD" w:rsidP="009419DD">
      <w:pPr>
        <w:jc w:val="both"/>
      </w:pPr>
      <w:r>
        <w:t xml:space="preserve">1. </w:t>
      </w:r>
      <w:proofErr w:type="spellStart"/>
      <w:r>
        <w:t>MeSH</w:t>
      </w:r>
      <w:proofErr w:type="spellEnd"/>
      <w:r>
        <w:t xml:space="preserve"> descriptor: [Sleep] explode all trees</w:t>
      </w:r>
    </w:p>
    <w:p w14:paraId="2932A998" w14:textId="4D6F1588" w:rsidR="009419DD" w:rsidRDefault="009419DD" w:rsidP="009419DD">
      <w:pPr>
        <w:jc w:val="both"/>
      </w:pPr>
      <w:r>
        <w:t xml:space="preserve">2. </w:t>
      </w:r>
      <w:r>
        <w:t>("sleep") OR ("mood") OR ("rest") OR ("insomnia") OR ("recovery")</w:t>
      </w:r>
    </w:p>
    <w:p w14:paraId="17A10191" w14:textId="2E05D10E" w:rsidR="009419DD" w:rsidRDefault="009419DD" w:rsidP="009419DD">
      <w:pPr>
        <w:jc w:val="both"/>
      </w:pPr>
      <w:r>
        <w:t xml:space="preserve">3. </w:t>
      </w:r>
      <w:r>
        <w:t>#1 OR #2</w:t>
      </w:r>
    </w:p>
    <w:p w14:paraId="16C5C6E2" w14:textId="6603C6C1" w:rsidR="009419DD" w:rsidRDefault="009419DD" w:rsidP="009419DD">
      <w:pPr>
        <w:jc w:val="both"/>
      </w:pPr>
      <w:r>
        <w:t xml:space="preserve">4. </w:t>
      </w:r>
      <w:proofErr w:type="spellStart"/>
      <w:r>
        <w:t>MeSH</w:t>
      </w:r>
      <w:proofErr w:type="spellEnd"/>
      <w:r>
        <w:t xml:space="preserve"> descriptor: [Overtraining Syndrome] explode all trees</w:t>
      </w:r>
    </w:p>
    <w:p w14:paraId="3C6B9036" w14:textId="0CD114A5" w:rsidR="009419DD" w:rsidRDefault="009419DD" w:rsidP="009419DD">
      <w:pPr>
        <w:jc w:val="both"/>
      </w:pPr>
      <w:r>
        <w:t xml:space="preserve">5. </w:t>
      </w:r>
      <w:r>
        <w:t>("Overtraining") OR ("Overreaching") OR ("maladaptation") OR ("burnout") OR (underperformance syndrome)</w:t>
      </w:r>
    </w:p>
    <w:p w14:paraId="058845BB" w14:textId="334858EA" w:rsidR="009419DD" w:rsidRDefault="009419DD" w:rsidP="009419DD">
      <w:pPr>
        <w:jc w:val="both"/>
      </w:pPr>
      <w:r>
        <w:t xml:space="preserve">6. </w:t>
      </w:r>
      <w:r>
        <w:t>("</w:t>
      </w:r>
      <w:proofErr w:type="spellStart"/>
      <w:r>
        <w:t>underrecovery</w:t>
      </w:r>
      <w:proofErr w:type="spellEnd"/>
      <w:r>
        <w:t>") OR ("increased training") OR ("intensified training")</w:t>
      </w:r>
    </w:p>
    <w:p w14:paraId="57E7CFCE" w14:textId="6DD1096D" w:rsidR="009419DD" w:rsidRDefault="009419DD" w:rsidP="009419DD">
      <w:pPr>
        <w:jc w:val="both"/>
      </w:pPr>
      <w:r>
        <w:t xml:space="preserve">7. </w:t>
      </w:r>
      <w:r>
        <w:t>#5 OR #6</w:t>
      </w:r>
    </w:p>
    <w:p w14:paraId="731BE681" w14:textId="4FBB7CEB" w:rsidR="009419DD" w:rsidRDefault="009419DD" w:rsidP="009419DD">
      <w:pPr>
        <w:jc w:val="both"/>
      </w:pPr>
      <w:r>
        <w:t xml:space="preserve">8. </w:t>
      </w:r>
      <w:proofErr w:type="spellStart"/>
      <w:r>
        <w:t>MeSH</w:t>
      </w:r>
      <w:proofErr w:type="spellEnd"/>
      <w:r>
        <w:t xml:space="preserve"> descriptor: [Endurance Training] explode all trees</w:t>
      </w:r>
    </w:p>
    <w:p w14:paraId="1066C672" w14:textId="146B2259" w:rsidR="009419DD" w:rsidRDefault="009419DD" w:rsidP="009419DD">
      <w:pPr>
        <w:jc w:val="both"/>
      </w:pPr>
      <w:r>
        <w:t xml:space="preserve">9. </w:t>
      </w:r>
      <w:r>
        <w:t>("endurance") OR ("aerobic") OR ("interval") OR ("running") OR ("cycling")</w:t>
      </w:r>
    </w:p>
    <w:p w14:paraId="51D7C653" w14:textId="23E1CF7E" w:rsidR="009419DD" w:rsidRDefault="009419DD" w:rsidP="009419DD">
      <w:pPr>
        <w:jc w:val="both"/>
      </w:pPr>
      <w:r>
        <w:t xml:space="preserve">10. </w:t>
      </w:r>
      <w:r>
        <w:t>("swimming") OR ("triathlon") OR ("canoeing") OR ("skiing") OR ("rowing")</w:t>
      </w:r>
    </w:p>
    <w:p w14:paraId="5DE03FDB" w14:textId="654550C2" w:rsidR="009419DD" w:rsidRDefault="009419DD" w:rsidP="009419DD">
      <w:pPr>
        <w:jc w:val="both"/>
      </w:pPr>
      <w:r>
        <w:t xml:space="preserve">11. </w:t>
      </w:r>
      <w:r>
        <w:t>("kayaking") OR ("marathon") OR ("Ironman") OR ("ultra")</w:t>
      </w:r>
    </w:p>
    <w:p w14:paraId="7EFEAF5D" w14:textId="70C8D343" w:rsidR="009419DD" w:rsidRDefault="009419DD" w:rsidP="009419DD">
      <w:pPr>
        <w:jc w:val="both"/>
      </w:pPr>
      <w:r>
        <w:t xml:space="preserve">12. </w:t>
      </w:r>
      <w:r>
        <w:t>#8 OR #9 OR #10 OR #11</w:t>
      </w:r>
    </w:p>
    <w:p w14:paraId="645B1DDC" w14:textId="7F977126" w:rsidR="009419DD" w:rsidRDefault="009419DD" w:rsidP="009419DD">
      <w:pPr>
        <w:jc w:val="both"/>
      </w:pPr>
      <w:r>
        <w:t xml:space="preserve">13. </w:t>
      </w:r>
      <w:r>
        <w:t>#3 AND #7 AND #12</w:t>
      </w:r>
    </w:p>
    <w:p w14:paraId="01A74C8E" w14:textId="5D7CDDDC" w:rsidR="009419DD" w:rsidRDefault="009419DD" w:rsidP="009419DD">
      <w:pPr>
        <w:jc w:val="both"/>
      </w:pPr>
    </w:p>
    <w:p w14:paraId="1A581AEA" w14:textId="460FBA0B" w:rsidR="009419DD" w:rsidRPr="009419DD" w:rsidRDefault="009419DD" w:rsidP="009419DD">
      <w:pPr>
        <w:jc w:val="both"/>
        <w:rPr>
          <w:b/>
          <w:bCs/>
        </w:rPr>
      </w:pPr>
      <w:proofErr w:type="spellStart"/>
      <w:r w:rsidRPr="009419DD">
        <w:rPr>
          <w:rFonts w:cstheme="minorHAnsi"/>
          <w:b/>
          <w:bCs/>
          <w:sz w:val="22"/>
          <w:szCs w:val="22"/>
        </w:rPr>
        <w:t>SPORTDiscus</w:t>
      </w:r>
      <w:proofErr w:type="spellEnd"/>
      <w:r w:rsidRPr="009419DD">
        <w:rPr>
          <w:rFonts w:cstheme="minorHAnsi"/>
          <w:b/>
          <w:bCs/>
          <w:sz w:val="22"/>
          <w:szCs w:val="22"/>
        </w:rPr>
        <w:t>:</w:t>
      </w:r>
    </w:p>
    <w:p w14:paraId="054850AE" w14:textId="67FFDED8" w:rsidR="009419DD" w:rsidRDefault="009419DD" w:rsidP="009419DD">
      <w:pPr>
        <w:jc w:val="both"/>
      </w:pPr>
      <w:r w:rsidRPr="009419DD">
        <w:t>Sleep AND ("Overreaching" OR "Overtraining" OR "maladaptation" OR "burnout" OR "underperformance syndrome" OR "</w:t>
      </w:r>
      <w:proofErr w:type="spellStart"/>
      <w:r w:rsidRPr="009419DD">
        <w:t>underrecovery</w:t>
      </w:r>
      <w:proofErr w:type="spellEnd"/>
      <w:r w:rsidRPr="009419DD">
        <w:t>" OR "increased training" OR "intensified training") AND ("endurance" OR "aerobic" OR "interval" OR "running" OR "cycling" OR "swimming" OR "triathlon" OR "canoeing" OR "skiing" OR "rowing" OR "kayaking" OR "marathon" OR "Ironman" OR "ultra")</w:t>
      </w:r>
    </w:p>
    <w:sectPr w:rsidR="009419DD" w:rsidSect="00AF66E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9DD"/>
    <w:rsid w:val="004D7694"/>
    <w:rsid w:val="00696DBF"/>
    <w:rsid w:val="00746B45"/>
    <w:rsid w:val="009419DD"/>
    <w:rsid w:val="00AC4E58"/>
    <w:rsid w:val="00AF66E2"/>
    <w:rsid w:val="00C33D1B"/>
    <w:rsid w:val="00CE79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4B2A1F"/>
  <w15:chartTrackingRefBased/>
  <w15:docId w15:val="{D871CA64-6176-D54E-97CF-4D43995B1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2999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77</Words>
  <Characters>2110</Characters>
  <Application>Microsoft Office Word</Application>
  <DocSecurity>0</DocSecurity>
  <Lines>58</Lines>
  <Paragraphs>22</Paragraphs>
  <ScaleCrop>false</ScaleCrop>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Murphy</dc:creator>
  <cp:keywords/>
  <dc:description/>
  <cp:lastModifiedBy>C Murphy</cp:lastModifiedBy>
  <cp:revision>1</cp:revision>
  <dcterms:created xsi:type="dcterms:W3CDTF">2023-10-11T21:07:00Z</dcterms:created>
  <dcterms:modified xsi:type="dcterms:W3CDTF">2023-10-11T21:20:00Z</dcterms:modified>
</cp:coreProperties>
</file>